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827" w:rsidRPr="00FE2A1C" w:rsidRDefault="00EB06FF" w:rsidP="0012082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</w:t>
      </w:r>
      <w:r w:rsidR="00FE2A1C">
        <w:rPr>
          <w:rFonts w:ascii="Arial" w:hAnsi="Arial" w:cs="Arial"/>
          <w:b/>
          <w:sz w:val="24"/>
          <w:szCs w:val="24"/>
          <w:lang w:val="en-US"/>
        </w:rPr>
        <w:t>ppendix</w:t>
      </w:r>
      <w:r w:rsidR="00AC4B75">
        <w:rPr>
          <w:rFonts w:ascii="Arial" w:hAnsi="Arial" w:cs="Arial"/>
          <w:b/>
          <w:sz w:val="24"/>
          <w:szCs w:val="24"/>
          <w:lang w:val="en-US"/>
        </w:rPr>
        <w:t xml:space="preserve"> 5</w:t>
      </w:r>
      <w:r w:rsidR="00FE2A1C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60920" w:rsidRPr="00FE2A1C">
        <w:rPr>
          <w:rFonts w:ascii="Arial" w:hAnsi="Arial" w:cs="Arial"/>
          <w:sz w:val="24"/>
          <w:szCs w:val="24"/>
          <w:lang w:val="en-US"/>
        </w:rPr>
        <w:t>C</w:t>
      </w:r>
      <w:r w:rsidR="00120827" w:rsidRPr="00FE2A1C">
        <w:rPr>
          <w:rFonts w:ascii="Arial" w:hAnsi="Arial" w:cs="Arial"/>
          <w:sz w:val="24"/>
          <w:szCs w:val="24"/>
          <w:lang w:val="en-US"/>
        </w:rPr>
        <w:t>artilage</w:t>
      </w:r>
      <w:r w:rsidR="00FE2A1C" w:rsidRPr="00FE2A1C">
        <w:rPr>
          <w:rFonts w:ascii="Arial" w:hAnsi="Arial" w:cs="Arial"/>
          <w:sz w:val="24"/>
          <w:szCs w:val="24"/>
          <w:lang w:val="en-US"/>
        </w:rPr>
        <w:t xml:space="preserve"> damage</w:t>
      </w:r>
      <w:r w:rsidR="00120827" w:rsidRPr="00FE2A1C">
        <w:rPr>
          <w:rFonts w:ascii="Arial" w:hAnsi="Arial" w:cs="Arial"/>
          <w:sz w:val="24"/>
          <w:szCs w:val="24"/>
          <w:lang w:val="en-US"/>
        </w:rPr>
        <w:t xml:space="preserve"> change – MOAKS Full-Thickness</w:t>
      </w:r>
      <w:r w:rsidR="00660920" w:rsidRPr="00FE2A1C">
        <w:rPr>
          <w:rFonts w:ascii="Arial" w:hAnsi="Arial" w:cs="Arial"/>
          <w:sz w:val="24"/>
          <w:szCs w:val="24"/>
          <w:lang w:val="en-US"/>
        </w:rPr>
        <w:t>-</w:t>
      </w:r>
      <w:r w:rsidR="00120827" w:rsidRPr="00FE2A1C">
        <w:rPr>
          <w:rFonts w:ascii="Arial" w:hAnsi="Arial" w:cs="Arial"/>
          <w:sz w:val="24"/>
          <w:szCs w:val="24"/>
          <w:lang w:val="en-US"/>
        </w:rPr>
        <w:t>Component</w:t>
      </w:r>
      <w:r w:rsidR="00660920" w:rsidRPr="00FE2A1C">
        <w:rPr>
          <w:rFonts w:ascii="Arial" w:hAnsi="Arial" w:cs="Arial"/>
          <w:sz w:val="24"/>
          <w:szCs w:val="24"/>
          <w:lang w:val="en-US"/>
        </w:rPr>
        <w:t xml:space="preserve"> Worsening</w:t>
      </w:r>
      <w:r w:rsidR="00120827" w:rsidRPr="00FE2A1C">
        <w:rPr>
          <w:rFonts w:ascii="Arial" w:hAnsi="Arial" w:cs="Arial"/>
          <w:sz w:val="24"/>
          <w:szCs w:val="24"/>
          <w:lang w:val="en-US"/>
        </w:rPr>
        <w:t xml:space="preserve"> (baseline to 24 months)</w:t>
      </w:r>
    </w:p>
    <w:tbl>
      <w:tblPr>
        <w:tblW w:w="10299" w:type="dxa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15"/>
        <w:gridCol w:w="1194"/>
        <w:gridCol w:w="900"/>
        <w:gridCol w:w="1161"/>
        <w:gridCol w:w="906"/>
        <w:gridCol w:w="1161"/>
        <w:gridCol w:w="906"/>
        <w:gridCol w:w="1161"/>
        <w:gridCol w:w="906"/>
        <w:gridCol w:w="1089"/>
      </w:tblGrid>
      <w:tr w:rsidR="00C55189" w:rsidRPr="00E23312" w:rsidTr="00E23312">
        <w:trPr>
          <w:trHeight w:val="611"/>
        </w:trPr>
        <w:tc>
          <w:tcPr>
            <w:tcW w:w="10299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55189" w:rsidRPr="00C55189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bookmarkStart w:id="0" w:name="_GoBack"/>
            <w:r w:rsidRPr="00C5518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orsening - full thickness score </w:t>
            </w:r>
            <w:r w:rsidRPr="00C5518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ithout</w:t>
            </w:r>
            <w:r w:rsidRPr="00C5518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within-grade change</w:t>
            </w:r>
            <w:r w:rsidR="006002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N=226</w:t>
            </w:r>
          </w:p>
        </w:tc>
      </w:tr>
      <w:tr w:rsidR="00197DEF" w:rsidRPr="00197DEF" w:rsidTr="00E23312">
        <w:trPr>
          <w:trHeight w:val="269"/>
        </w:trPr>
        <w:tc>
          <w:tcPr>
            <w:tcW w:w="915" w:type="dxa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:rsidR="00197DEF" w:rsidRPr="00FE2A1C" w:rsidRDefault="00197DEF" w:rsidP="00197D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197DEF" w:rsidRPr="004E7EB0" w:rsidRDefault="00197DEF" w:rsidP="00197D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197DEF" w:rsidRPr="00FE2A1C" w:rsidRDefault="00197DEF" w:rsidP="00197D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7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197DEF" w:rsidRPr="00C533D8" w:rsidRDefault="00197DEF" w:rsidP="00197D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All </w:t>
            </w: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knees</w:t>
            </w:r>
            <w:proofErr w:type="spellEnd"/>
          </w:p>
        </w:tc>
        <w:tc>
          <w:tcPr>
            <w:tcW w:w="2067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197DEF" w:rsidRPr="00C533D8" w:rsidRDefault="00197DEF" w:rsidP="00197D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  <w:proofErr w:type="spellEnd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 ROA</w:t>
            </w:r>
          </w:p>
        </w:tc>
        <w:tc>
          <w:tcPr>
            <w:tcW w:w="2067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197DEF" w:rsidRPr="00C533D8" w:rsidRDefault="00197DEF" w:rsidP="00197D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OA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197DEF" w:rsidRPr="00C533D8" w:rsidRDefault="00197DEF" w:rsidP="00197D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197DEF" w:rsidRPr="00197DEF" w:rsidTr="00E23312">
        <w:trPr>
          <w:trHeight w:val="269"/>
        </w:trPr>
        <w:tc>
          <w:tcPr>
            <w:tcW w:w="915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197DEF" w:rsidRPr="00FE2A1C" w:rsidRDefault="00197DEF" w:rsidP="00197D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97DEF" w:rsidRPr="004E7EB0" w:rsidRDefault="00197DEF" w:rsidP="00197D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197DEF" w:rsidRPr="00FE2A1C" w:rsidRDefault="00197DEF" w:rsidP="00197D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197DEF" w:rsidRPr="00C533D8" w:rsidRDefault="00197DEF" w:rsidP="00197D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197DEF" w:rsidRPr="00C533D8" w:rsidRDefault="00197DEF" w:rsidP="00197D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  <w:proofErr w:type="spellEnd"/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197DEF" w:rsidRPr="00C533D8" w:rsidRDefault="00197DEF" w:rsidP="00197D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197DEF" w:rsidRPr="00C533D8" w:rsidRDefault="00197DEF" w:rsidP="00197D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  <w:proofErr w:type="spellEnd"/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197DEF" w:rsidRPr="00C533D8" w:rsidRDefault="00197DEF" w:rsidP="00197D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197DEF" w:rsidRPr="00C533D8" w:rsidRDefault="00197DEF" w:rsidP="00197D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  <w:proofErr w:type="spellEnd"/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197DEF" w:rsidRPr="00FE2A1C" w:rsidRDefault="00197DEF" w:rsidP="00197D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60920" w:rsidRPr="00AC4B75" w:rsidTr="00E23312">
        <w:trPr>
          <w:trHeight w:val="269"/>
        </w:trPr>
        <w:tc>
          <w:tcPr>
            <w:tcW w:w="91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660920" w:rsidRPr="00FE2A1C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E2A1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nee</w:t>
            </w:r>
          </w:p>
        </w:tc>
        <w:tc>
          <w:tcPr>
            <w:tcW w:w="119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660920" w:rsidRPr="004E7EB0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FE2A1C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E2A1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FE2A1C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E2A1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FE2A1C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E2A1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.4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FE2A1C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E2A1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FE2A1C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E2A1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2.5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FE2A1C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E2A1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FE2A1C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E2A1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089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660920" w:rsidRPr="00FE2A1C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E2A1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00</w:t>
            </w:r>
          </w:p>
        </w:tc>
      </w:tr>
      <w:tr w:rsidR="00660920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</w:tcPr>
          <w:p w:rsidR="00660920" w:rsidRPr="00FE2A1C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0920" w:rsidRPr="00FE2A1C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FE2A1C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E2A1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5.5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.5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2.4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0920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0920" w:rsidRPr="004E7EB0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9.6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.2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8.5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.9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3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0920" w:rsidRPr="00C533D8" w:rsidTr="00E23312">
        <w:trPr>
          <w:trHeight w:val="287"/>
        </w:trPr>
        <w:tc>
          <w:tcPr>
            <w:tcW w:w="91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FTJ</w:t>
            </w: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0920" w:rsidRPr="004E7EB0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2.3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1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3.5</w:t>
            </w:r>
          </w:p>
        </w:tc>
        <w:tc>
          <w:tcPr>
            <w:tcW w:w="1089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</w:tr>
      <w:tr w:rsidR="00660920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7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3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.5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0920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0920" w:rsidRPr="004E7EB0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.3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.7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8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0920" w:rsidRPr="00C533D8" w:rsidTr="00E23312">
        <w:trPr>
          <w:trHeight w:val="278"/>
        </w:trPr>
        <w:tc>
          <w:tcPr>
            <w:tcW w:w="91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FTJ</w:t>
            </w: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0920" w:rsidRPr="004E7EB0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2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5.4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0.9</w:t>
            </w:r>
          </w:p>
        </w:tc>
        <w:tc>
          <w:tcPr>
            <w:tcW w:w="1089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660920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3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1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0920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0920" w:rsidRPr="004E7EB0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.2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3.9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0920" w:rsidRPr="00C533D8" w:rsidTr="00E23312">
        <w:trPr>
          <w:trHeight w:val="278"/>
        </w:trPr>
        <w:tc>
          <w:tcPr>
            <w:tcW w:w="91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FJ</w:t>
            </w: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0920" w:rsidRPr="004E7EB0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1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0.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1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8.6</w:t>
            </w:r>
          </w:p>
        </w:tc>
        <w:tc>
          <w:tcPr>
            <w:tcW w:w="1089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5925</w:t>
            </w:r>
          </w:p>
        </w:tc>
      </w:tr>
      <w:tr w:rsidR="00660920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.9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.3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.4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0920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0920" w:rsidRPr="004E7EB0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6.4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.9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108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E23312" w:rsidTr="00E23312">
        <w:trPr>
          <w:trHeight w:val="602"/>
        </w:trPr>
        <w:tc>
          <w:tcPr>
            <w:tcW w:w="10299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55189" w:rsidRPr="00C55189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5518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orsening - full thickness score </w:t>
            </w:r>
            <w:r w:rsidRPr="00C5518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ith</w:t>
            </w:r>
            <w:r w:rsidRPr="00C5518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within-grade change</w:t>
            </w:r>
          </w:p>
        </w:tc>
      </w:tr>
      <w:tr w:rsidR="00660920" w:rsidRPr="00C533D8" w:rsidTr="00E23312">
        <w:trPr>
          <w:trHeight w:val="296"/>
        </w:trPr>
        <w:tc>
          <w:tcPr>
            <w:tcW w:w="91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33D8">
              <w:rPr>
                <w:rFonts w:ascii="Arial" w:eastAsia="Times New Roman" w:hAnsi="Arial" w:cs="Arial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19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660920" w:rsidRPr="004E7EB0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A858DC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58D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49.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71.6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1089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660920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A858DC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9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8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0920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0920" w:rsidRPr="004E7EB0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A858DC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58D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30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9.3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A858DC" w:rsidRDefault="00660920" w:rsidP="006609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41.0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58D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58D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58D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58D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A858DC" w:rsidRDefault="00C55189" w:rsidP="00C55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8D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0920" w:rsidRPr="00C533D8" w:rsidTr="00E23312">
        <w:trPr>
          <w:trHeight w:val="287"/>
        </w:trPr>
        <w:tc>
          <w:tcPr>
            <w:tcW w:w="91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FTJ</w:t>
            </w: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0920" w:rsidRPr="004E7EB0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8.3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1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5.8</w:t>
            </w:r>
          </w:p>
        </w:tc>
        <w:tc>
          <w:tcPr>
            <w:tcW w:w="1089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660920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.7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3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.2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0920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0920" w:rsidRPr="004E7EB0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3.9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.3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0920" w:rsidRPr="00C533D8" w:rsidTr="00E23312">
        <w:trPr>
          <w:trHeight w:val="278"/>
        </w:trPr>
        <w:tc>
          <w:tcPr>
            <w:tcW w:w="91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FTJ</w:t>
            </w: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0920" w:rsidRPr="004E7EB0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3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1.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5.4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7.5</w:t>
            </w:r>
          </w:p>
        </w:tc>
        <w:tc>
          <w:tcPr>
            <w:tcW w:w="1089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660920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.5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0920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0920" w:rsidRPr="004E7EB0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.6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4.8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089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0920" w:rsidRPr="00C533D8" w:rsidTr="00E23312">
        <w:trPr>
          <w:trHeight w:val="197"/>
        </w:trPr>
        <w:tc>
          <w:tcPr>
            <w:tcW w:w="915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FJ</w:t>
            </w: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0920" w:rsidRPr="004E7EB0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e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7.4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9.8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5.2</w:t>
            </w:r>
          </w:p>
        </w:tc>
        <w:tc>
          <w:tcPr>
            <w:tcW w:w="1089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583</w:t>
            </w:r>
          </w:p>
        </w:tc>
      </w:tr>
      <w:tr w:rsidR="00660920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≥1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.6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.2</w:t>
            </w:r>
          </w:p>
        </w:tc>
        <w:tc>
          <w:tcPr>
            <w:tcW w:w="1161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906" w:type="dxa"/>
            <w:tcBorders>
              <w:bottom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.8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0920" w:rsidRPr="00C533D8" w:rsidTr="00E23312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:rsidR="00660920" w:rsidRPr="004E7EB0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7E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regions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.6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5.6</w:t>
            </w:r>
          </w:p>
        </w:tc>
        <w:tc>
          <w:tcPr>
            <w:tcW w:w="1161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06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60920" w:rsidRPr="00C533D8" w:rsidRDefault="00660920" w:rsidP="006609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.4</w:t>
            </w:r>
          </w:p>
        </w:tc>
        <w:tc>
          <w:tcPr>
            <w:tcW w:w="1089" w:type="dxa"/>
            <w:vMerge/>
            <w:shd w:val="clear" w:color="auto" w:fill="FFFFFF" w:themeFill="background1"/>
            <w:vAlign w:val="center"/>
            <w:hideMark/>
          </w:tcPr>
          <w:p w:rsidR="00660920" w:rsidRPr="00C533D8" w:rsidRDefault="00660920" w:rsidP="006609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5189" w:rsidRPr="00C533D8" w:rsidTr="00E23312">
        <w:trPr>
          <w:trHeight w:val="255"/>
        </w:trPr>
        <w:tc>
          <w:tcPr>
            <w:tcW w:w="91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55189" w:rsidRPr="00C533D8" w:rsidRDefault="00C55189" w:rsidP="00C55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108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55189" w:rsidRPr="00C533D8" w:rsidRDefault="00C55189" w:rsidP="00C5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bookmarkEnd w:id="0"/>
    </w:tbl>
    <w:p w:rsidR="00C55189" w:rsidRDefault="00C55189" w:rsidP="00C55189"/>
    <w:p w:rsidR="00C55189" w:rsidRDefault="00C55189"/>
    <w:sectPr w:rsidR="00C55189" w:rsidSect="00C55189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189"/>
    <w:rsid w:val="00120827"/>
    <w:rsid w:val="00197DEF"/>
    <w:rsid w:val="00322CC1"/>
    <w:rsid w:val="00347106"/>
    <w:rsid w:val="003E7513"/>
    <w:rsid w:val="004E7EB0"/>
    <w:rsid w:val="004F7A79"/>
    <w:rsid w:val="0050300A"/>
    <w:rsid w:val="00536E28"/>
    <w:rsid w:val="006002D7"/>
    <w:rsid w:val="00622D66"/>
    <w:rsid w:val="00660920"/>
    <w:rsid w:val="006749E9"/>
    <w:rsid w:val="00772B64"/>
    <w:rsid w:val="00A858DC"/>
    <w:rsid w:val="00AC4B75"/>
    <w:rsid w:val="00C55189"/>
    <w:rsid w:val="00D671BF"/>
    <w:rsid w:val="00E23312"/>
    <w:rsid w:val="00E62A27"/>
    <w:rsid w:val="00EB06FF"/>
    <w:rsid w:val="00FE2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9A4BC2-4E8A-4209-AB0E-F3FACE65D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  <w:link w:val="Kopfzeile"/>
    <w:uiPriority w:val="99"/>
    <w:rsid w:val="00C55189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C5518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C55189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5518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5189"/>
    <w:rPr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5189"/>
    <w:pPr>
      <w:spacing w:after="200" w:line="240" w:lineRule="auto"/>
    </w:pPr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5189"/>
    <w:rPr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5189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5189"/>
    <w:rPr>
      <w:rFonts w:ascii="Tahoma" w:hAnsi="Tahoma" w:cs="Tahoma"/>
      <w:sz w:val="16"/>
      <w:szCs w:val="1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5189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7EB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mer, Frank</dc:creator>
  <cp:keywords/>
  <dc:description/>
  <cp:lastModifiedBy>Roemer, Frank</cp:lastModifiedBy>
  <cp:revision>2</cp:revision>
  <dcterms:created xsi:type="dcterms:W3CDTF">2022-06-03T06:24:00Z</dcterms:created>
  <dcterms:modified xsi:type="dcterms:W3CDTF">2022-06-03T06:24:00Z</dcterms:modified>
</cp:coreProperties>
</file>